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BE1BA" w14:textId="01B4314B" w:rsidR="00D21813" w:rsidRPr="007723D3" w:rsidRDefault="00000000">
      <w:pPr>
        <w:spacing w:after="120"/>
        <w:rPr>
          <w:rFonts w:cs="Times New Roman"/>
          <w:bCs/>
          <w:sz w:val="24"/>
          <w:szCs w:val="24"/>
        </w:rPr>
      </w:pPr>
      <w:r w:rsidRPr="007723D3">
        <w:rPr>
          <w:rFonts w:cs="Times New Roman"/>
          <w:bCs/>
          <w:sz w:val="24"/>
          <w:szCs w:val="24"/>
        </w:rPr>
        <w:t xml:space="preserve">Supplementary Table </w:t>
      </w:r>
      <w:r w:rsidR="0035402D" w:rsidRPr="007723D3">
        <w:rPr>
          <w:rFonts w:eastAsia="ＭＳ 明朝" w:cs="Times New Roman"/>
          <w:bCs/>
          <w:sz w:val="24"/>
          <w:szCs w:val="24"/>
          <w:lang w:eastAsia="ja-JP"/>
        </w:rPr>
        <w:t>2</w:t>
      </w:r>
      <w:r w:rsidRPr="007723D3">
        <w:rPr>
          <w:rFonts w:cs="Times New Roman"/>
          <w:bCs/>
          <w:sz w:val="24"/>
          <w:szCs w:val="24"/>
        </w:rPr>
        <w:t>. Characteristics of patients with a baseline CFS score of ≥4 according to whether the CFS score worsened from discharge to 3 months after discharge</w:t>
      </w:r>
    </w:p>
    <w:tbl>
      <w:tblPr>
        <w:tblW w:w="0" w:type="auto"/>
        <w:jc w:val="center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ayout w:type="fixed"/>
        <w:tblLook w:val="04A0" w:firstRow="1" w:lastRow="0" w:firstColumn="1" w:lastColumn="0" w:noHBand="0" w:noVBand="1"/>
      </w:tblPr>
      <w:tblGrid>
        <w:gridCol w:w="4117"/>
        <w:gridCol w:w="1987"/>
        <w:gridCol w:w="1800"/>
        <w:gridCol w:w="2419"/>
        <w:gridCol w:w="1180"/>
      </w:tblGrid>
      <w:tr w:rsidR="00D21813" w:rsidRPr="007723D3" w14:paraId="54BC7B41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04F89E5" w14:textId="77777777" w:rsidR="00D21813" w:rsidRPr="007723D3" w:rsidRDefault="00D21813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669CA45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438175C2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b/>
                <w:sz w:val="24"/>
                <w:szCs w:val="24"/>
              </w:rPr>
              <w:t>Worsened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88F7242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b/>
                <w:sz w:val="24"/>
                <w:szCs w:val="24"/>
              </w:rPr>
              <w:t>Maintained or improved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21F4591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b/>
                <w:sz w:val="24"/>
                <w:szCs w:val="24"/>
              </w:rPr>
              <w:t>P-value</w:t>
            </w:r>
          </w:p>
        </w:tc>
      </w:tr>
      <w:tr w:rsidR="00D21813" w:rsidRPr="007723D3" w14:paraId="3C971B2C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DD15390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Patients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427FAB2E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46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36D6E4D2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61 (13.1)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D150F59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406 (86.9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BFAB8F9" w14:textId="77777777" w:rsidR="00D21813" w:rsidRPr="007723D3" w:rsidRDefault="00D2181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21813" w:rsidRPr="007723D3" w14:paraId="28D534F3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BFA4459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Age, years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B1CCA40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84.9 ± 6.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3A87AA67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85.2 ± 5.7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1A11141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84.9 ± 6.3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B1FAA4E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719</w:t>
            </w:r>
          </w:p>
        </w:tc>
      </w:tr>
      <w:tr w:rsidR="00D21813" w:rsidRPr="007723D3" w14:paraId="441EE6D5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65D1F9D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Male sex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D929741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83 (39.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4BC13FD6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24 (39.3)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4FBAE52C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59 (39.2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4FF6A4D9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21813" w:rsidRPr="007723D3" w14:paraId="27DE32D8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708A5696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Emergency admission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628B733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318 (68.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308D8FF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37 (60.7)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57994B0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281 (69.2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44A0CEA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187</w:t>
            </w:r>
          </w:p>
        </w:tc>
      </w:tr>
      <w:tr w:rsidR="00D21813" w:rsidRPr="007723D3" w14:paraId="0630DA33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2514709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Length of hospital stay, days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31EF172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7.0 [11.0, 27.5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5217FB3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5.0 [11.0, 27.0]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12CD556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7.0 [11.0, 28.0]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40011FE1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489</w:t>
            </w:r>
          </w:p>
        </w:tc>
      </w:tr>
      <w:tr w:rsidR="00D21813" w:rsidRPr="007723D3" w14:paraId="63485648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B2F99BE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Education, years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C29BEE1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0.9 ± 2.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388C81B3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1.7 ± 3.0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1588034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0.8 ± 2.8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3B3B0C01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030*</w:t>
            </w:r>
          </w:p>
        </w:tc>
      </w:tr>
      <w:tr w:rsidR="00D21813" w:rsidRPr="007723D3" w14:paraId="2615CD97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922FE3E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Living alon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7E80748D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98 (21.9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10431DF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1 (18.3)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38F9FA2D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87 (22.4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8FF52BB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615</w:t>
            </w:r>
          </w:p>
        </w:tc>
      </w:tr>
      <w:tr w:rsidR="00D21813" w:rsidRPr="007723D3" w14:paraId="4A7E4669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D7CE4C9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Barthel index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B61BF13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80.0 [45.0, 95.0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FEBFD63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90.0 [56.0, 98.0]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7B64B5B9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80.0 [40.0, 95.0]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19C7696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016*</w:t>
            </w:r>
          </w:p>
        </w:tc>
      </w:tr>
      <w:tr w:rsidR="00D21813" w:rsidRPr="007723D3" w14:paraId="36ED2BF1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96015E4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Baseline CFS scor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634AD50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5.6 ± 1.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4DE9959A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5.3 ± 1.0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51D0FFC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5.6 ± 1.2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6FB04A0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006*</w:t>
            </w:r>
          </w:p>
        </w:tc>
      </w:tr>
      <w:tr w:rsidR="00D21813" w:rsidRPr="007723D3" w14:paraId="3A7A059A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43BB90C5" w14:textId="329CD98E" w:rsidR="00D21813" w:rsidRPr="007723D3" w:rsidRDefault="004D3194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CFS score at discharg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DADB5B4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5.7 ± 1.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C206F97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5.3 ± 1.0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365CC58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5.7 ± 1.3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35D39AA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001*</w:t>
            </w:r>
          </w:p>
        </w:tc>
      </w:tr>
      <w:tr w:rsidR="00D21813" w:rsidRPr="007723D3" w14:paraId="34457936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7635AC6D" w14:textId="2821AB8C" w:rsidR="00D21813" w:rsidRPr="007723D3" w:rsidRDefault="004D3194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CFS score at 3 months after discharg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424B661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5.7 ± 1.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F75668E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6.5 ± 1.1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5EC1BB9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5.6 ± 1.3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DF03C48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&lt;0.001*</w:t>
            </w:r>
          </w:p>
        </w:tc>
      </w:tr>
      <w:tr w:rsidR="00D21813" w:rsidRPr="007723D3" w14:paraId="48DA00F5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847EB8D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CCI valu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A245F62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2.5 ± 1.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06C004D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2.6 ± 2.0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A5471AC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2.5 ± 1.8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7499BC4E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778</w:t>
            </w:r>
          </w:p>
        </w:tc>
      </w:tr>
      <w:tr w:rsidR="00D21813" w:rsidRPr="007723D3" w14:paraId="7572AAF1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E63A452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7FA3DE83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86 (18.4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4C9C4A30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6 (26.2)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2D7045B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70 (17.2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DCEE6A2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110</w:t>
            </w:r>
          </w:p>
        </w:tc>
      </w:tr>
      <w:tr w:rsidR="00D21813" w:rsidRPr="007723D3" w14:paraId="726A3396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4B14D470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7926B44F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35 (7.5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CE042EB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7 (11.5)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27413E7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28 (6.9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A2C5949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197</w:t>
            </w:r>
          </w:p>
        </w:tc>
      </w:tr>
      <w:tr w:rsidR="00D21813" w:rsidRPr="007723D3" w14:paraId="7FA5D235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F49FB2C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MMSE scor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435C697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8.9 ± 7.9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E104F39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9.7 ± 6.2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72BBF24E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8.7 ± 8.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F4B87CF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287</w:t>
            </w:r>
          </w:p>
        </w:tc>
      </w:tr>
      <w:tr w:rsidR="00D21813" w:rsidRPr="007723D3" w14:paraId="1C9A521B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77E3C6F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GDS-15 scor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0E1277E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5.4 ± 3.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38B4FD51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6.5 ± 3.9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266DF86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5.3 ± 3.7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F99DC04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017*</w:t>
            </w:r>
          </w:p>
        </w:tc>
      </w:tr>
      <w:tr w:rsidR="00D21813" w:rsidRPr="007723D3" w14:paraId="0F78A3B0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674CA8AD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MNA-SF scor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02EFF102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8.8 ± 3.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49FD8C61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9.0 ± 3.1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EFF36FD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8.7 ± 3.2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3FED58E8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577</w:t>
            </w:r>
          </w:p>
        </w:tc>
      </w:tr>
      <w:tr w:rsidR="00D21813" w:rsidRPr="007723D3" w14:paraId="6059BD3A" w14:textId="77777777" w:rsidTr="006219AF">
        <w:trPr>
          <w:jc w:val="center"/>
        </w:trPr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222C3D87" w14:textId="77777777" w:rsidR="00D21813" w:rsidRPr="007723D3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CRP, mg/dL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16412C6D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2.5 [0.2, 9.4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D5216E8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1.6 [0.2, 6.4]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31459CCC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3.0 [0.2, 9.8]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tcMar>
              <w:top w:w="35" w:type="dxa"/>
              <w:left w:w="45" w:type="dxa"/>
              <w:bottom w:w="35" w:type="dxa"/>
              <w:right w:w="45" w:type="dxa"/>
            </w:tcMar>
            <w:vAlign w:val="center"/>
          </w:tcPr>
          <w:p w14:paraId="569D01C5" w14:textId="77777777" w:rsidR="00D21813" w:rsidRPr="007723D3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723D3">
              <w:rPr>
                <w:rFonts w:cs="Times New Roman"/>
                <w:sz w:val="24"/>
                <w:szCs w:val="24"/>
              </w:rPr>
              <w:t>0.089</w:t>
            </w:r>
          </w:p>
        </w:tc>
      </w:tr>
    </w:tbl>
    <w:p w14:paraId="6DBD5207" w14:textId="77777777" w:rsidR="00D21813" w:rsidRPr="007723D3" w:rsidRDefault="00D21813">
      <w:pPr>
        <w:rPr>
          <w:rFonts w:cs="Times New Roman"/>
          <w:sz w:val="24"/>
          <w:szCs w:val="24"/>
        </w:rPr>
      </w:pPr>
    </w:p>
    <w:p w14:paraId="1300CF55" w14:textId="77777777" w:rsidR="00D21813" w:rsidRPr="007723D3" w:rsidRDefault="00000000">
      <w:pPr>
        <w:spacing w:before="40" w:after="0"/>
        <w:rPr>
          <w:rFonts w:cs="Times New Roman"/>
          <w:sz w:val="24"/>
          <w:szCs w:val="24"/>
        </w:rPr>
      </w:pPr>
      <w:r w:rsidRPr="007723D3">
        <w:rPr>
          <w:rFonts w:cs="Times New Roman"/>
          <w:sz w:val="24"/>
          <w:szCs w:val="24"/>
        </w:rPr>
        <w:t>Data are shown as the number, number (percentage), mean ± standard deviation, or median [interquartile range] unless otherwise indicated. Percentages for variables with missing data were calculated using available cases.</w:t>
      </w:r>
    </w:p>
    <w:p w14:paraId="211E9BDD" w14:textId="77777777" w:rsidR="00D21813" w:rsidRPr="007723D3" w:rsidRDefault="00000000">
      <w:pPr>
        <w:spacing w:after="0"/>
        <w:rPr>
          <w:rFonts w:cs="Times New Roman"/>
          <w:sz w:val="24"/>
          <w:szCs w:val="24"/>
        </w:rPr>
      </w:pPr>
      <w:r w:rsidRPr="007723D3">
        <w:rPr>
          <w:rFonts w:cs="Times New Roman"/>
          <w:sz w:val="24"/>
          <w:szCs w:val="24"/>
        </w:rPr>
        <w:t>CCI, Charlson Comorbidity Index; CFS, Clinical Frailty Scale; CRP, C-reactive protein; GDS-15, 15-item Geriatric Depression Scale; MMSE, Mini-Mental State Examination; MNA-SF, Mini Nutritional Assessment Short Form. *Statistically significant (P&lt;0.05).</w:t>
      </w:r>
    </w:p>
    <w:sectPr w:rsidR="00D21813" w:rsidRPr="007723D3" w:rsidSect="00AC59E9">
      <w:pgSz w:w="16834" w:h="11909" w:orient="landscape"/>
      <w:pgMar w:top="648" w:right="648" w:bottom="648" w:left="64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3E5CF" w14:textId="77777777" w:rsidR="00877EE4" w:rsidRDefault="00877EE4" w:rsidP="006219AF">
      <w:pPr>
        <w:spacing w:after="0" w:line="240" w:lineRule="auto"/>
      </w:pPr>
      <w:r>
        <w:separator/>
      </w:r>
    </w:p>
  </w:endnote>
  <w:endnote w:type="continuationSeparator" w:id="0">
    <w:p w14:paraId="4BBB5832" w14:textId="77777777" w:rsidR="00877EE4" w:rsidRDefault="00877EE4" w:rsidP="00621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22E51" w14:textId="77777777" w:rsidR="00877EE4" w:rsidRDefault="00877EE4" w:rsidP="006219AF">
      <w:pPr>
        <w:spacing w:after="0" w:line="240" w:lineRule="auto"/>
      </w:pPr>
      <w:r>
        <w:separator/>
      </w:r>
    </w:p>
  </w:footnote>
  <w:footnote w:type="continuationSeparator" w:id="0">
    <w:p w14:paraId="558435FA" w14:textId="77777777" w:rsidR="00877EE4" w:rsidRDefault="00877EE4" w:rsidP="006219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11953973">
    <w:abstractNumId w:val="8"/>
  </w:num>
  <w:num w:numId="2" w16cid:durableId="321852771">
    <w:abstractNumId w:val="6"/>
  </w:num>
  <w:num w:numId="3" w16cid:durableId="2026594400">
    <w:abstractNumId w:val="5"/>
  </w:num>
  <w:num w:numId="4" w16cid:durableId="1509175457">
    <w:abstractNumId w:val="4"/>
  </w:num>
  <w:num w:numId="5" w16cid:durableId="1600485730">
    <w:abstractNumId w:val="7"/>
  </w:num>
  <w:num w:numId="6" w16cid:durableId="921909348">
    <w:abstractNumId w:val="3"/>
  </w:num>
  <w:num w:numId="7" w16cid:durableId="543175320">
    <w:abstractNumId w:val="2"/>
  </w:num>
  <w:num w:numId="8" w16cid:durableId="1786650951">
    <w:abstractNumId w:val="1"/>
  </w:num>
  <w:num w:numId="9" w16cid:durableId="1697385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513B"/>
    <w:rsid w:val="00034616"/>
    <w:rsid w:val="0006063C"/>
    <w:rsid w:val="00141323"/>
    <w:rsid w:val="0015074B"/>
    <w:rsid w:val="0029639D"/>
    <w:rsid w:val="002C613A"/>
    <w:rsid w:val="00326F90"/>
    <w:rsid w:val="0035402D"/>
    <w:rsid w:val="00401C76"/>
    <w:rsid w:val="004D3194"/>
    <w:rsid w:val="006219AF"/>
    <w:rsid w:val="00644AEA"/>
    <w:rsid w:val="007723D3"/>
    <w:rsid w:val="00877EE4"/>
    <w:rsid w:val="00885EDF"/>
    <w:rsid w:val="00AA1D8D"/>
    <w:rsid w:val="00AC59E9"/>
    <w:rsid w:val="00B47730"/>
    <w:rsid w:val="00CB0664"/>
    <w:rsid w:val="00D21813"/>
    <w:rsid w:val="00E77F5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1D2818"/>
  <w14:defaultImageDpi w14:val="300"/>
  <w15:docId w15:val="{58830E20-4CC3-428C-BDA4-79CFD445A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洋介 山田</cp:lastModifiedBy>
  <cp:revision>7</cp:revision>
  <dcterms:created xsi:type="dcterms:W3CDTF">2013-12-23T23:15:00Z</dcterms:created>
  <dcterms:modified xsi:type="dcterms:W3CDTF">2026-05-12T14:03:00Z</dcterms:modified>
  <cp:category/>
</cp:coreProperties>
</file>